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5A10D" w14:textId="17FB66BA" w:rsidR="00E85226" w:rsidRPr="0020708D" w:rsidRDefault="0020708D" w:rsidP="0020708D">
      <w:pPr>
        <w:tabs>
          <w:tab w:val="center" w:pos="702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able A1. Descriptive Statistics by Occupation and Gender</w:t>
      </w:r>
    </w:p>
    <w:tbl>
      <w:tblPr>
        <w:tblW w:w="13343" w:type="dxa"/>
        <w:tblLook w:val="04A0" w:firstRow="1" w:lastRow="0" w:firstColumn="1" w:lastColumn="0" w:noHBand="0" w:noVBand="1"/>
      </w:tblPr>
      <w:tblGrid>
        <w:gridCol w:w="2253"/>
        <w:gridCol w:w="988"/>
        <w:gridCol w:w="899"/>
        <w:gridCol w:w="876"/>
        <w:gridCol w:w="1009"/>
        <w:gridCol w:w="884"/>
        <w:gridCol w:w="811"/>
        <w:gridCol w:w="810"/>
        <w:gridCol w:w="1106"/>
        <w:gridCol w:w="764"/>
        <w:gridCol w:w="1047"/>
        <w:gridCol w:w="899"/>
        <w:gridCol w:w="997"/>
      </w:tblGrid>
      <w:tr w:rsidR="00356320" w:rsidRPr="00356320" w14:paraId="5E06E3AC" w14:textId="77777777" w:rsidTr="0020708D">
        <w:trPr>
          <w:trHeight w:val="33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1EE8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55B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6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11AFD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Wage</w:t>
            </w:r>
          </w:p>
        </w:tc>
        <w:tc>
          <w:tcPr>
            <w:tcW w:w="34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521E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ual Hours</w:t>
            </w:r>
          </w:p>
        </w:tc>
        <w:tc>
          <w:tcPr>
            <w:tcW w:w="2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21AB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</w:tr>
      <w:tr w:rsidR="0020708D" w:rsidRPr="00356320" w14:paraId="2ED95E43" w14:textId="77777777" w:rsidTr="0020708D">
        <w:trPr>
          <w:trHeight w:val="336"/>
        </w:trPr>
        <w:tc>
          <w:tcPr>
            <w:tcW w:w="2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9227D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CE98D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C5C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3695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D82F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45B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36C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088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BD51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8359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CCA5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8B38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9C71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20708D" w:rsidRPr="00356320" w14:paraId="58F46F58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078E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 Manager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BCE9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06D1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44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676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47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E5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9.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03D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7.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2155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0D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06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A88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67D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36,86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F7E5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6,24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E7E8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0,628 </w:t>
            </w:r>
          </w:p>
        </w:tc>
      </w:tr>
      <w:tr w:rsidR="0020708D" w:rsidRPr="00356320" w14:paraId="13D1D99A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686C" w14:textId="7E9DE6EF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</w:t>
            </w:r>
            <w:r w:rsidR="005E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</w:t>
            </w: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ientist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CED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5B75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6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531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7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C2E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2.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672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4.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A06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E7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D4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5B7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CB1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4,76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671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,43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3C94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,334 </w:t>
            </w:r>
          </w:p>
        </w:tc>
      </w:tr>
      <w:tr w:rsidR="0020708D" w:rsidRPr="00356320" w14:paraId="07194305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A8A2" w14:textId="6A5DA6A5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</w:t>
            </w:r>
            <w:r w:rsidR="005E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</w:t>
            </w: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t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37D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85EC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4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AA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6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01E9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1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FEF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5.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3F5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B3A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558B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B3D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8915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9,62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C5E5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8,79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9ECF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0,830 </w:t>
            </w:r>
          </w:p>
        </w:tc>
      </w:tr>
      <w:tr w:rsidR="0020708D" w:rsidRPr="00356320" w14:paraId="6DB5628F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5CB" w14:textId="73D0629B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</w:t>
            </w:r>
            <w:r w:rsidR="005E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ation</w:t>
            </w: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t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F8A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EF79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9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BAA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40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FC9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5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4288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5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3EE8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52E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A4F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C7DB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109F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4,00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B77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,24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16B1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754 </w:t>
            </w:r>
          </w:p>
        </w:tc>
      </w:tr>
      <w:tr w:rsidR="0020708D" w:rsidRPr="00356320" w14:paraId="5384D26B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F51E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mers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2C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E2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6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B2C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7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480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3.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9A3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3.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1FC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EF2A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31F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CCF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C1E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5,77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350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0,09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5ACA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5,680 </w:t>
            </w:r>
          </w:p>
        </w:tc>
      </w:tr>
      <w:tr w:rsidR="0020708D" w:rsidRPr="00356320" w14:paraId="0B4E68DF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750" w14:textId="55964388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</w:t>
            </w:r>
            <w:r w:rsidR="005E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e</w:t>
            </w: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veloper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85E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DCF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44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32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46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B14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8.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C949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7.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BCE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ADE9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70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1685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809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9,32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3231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3,52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623C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5,802 </w:t>
            </w:r>
          </w:p>
        </w:tc>
      </w:tr>
      <w:tr w:rsidR="0020708D" w:rsidRPr="00356320" w14:paraId="68EF845C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FB04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b Developer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7A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41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7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B9A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8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48DA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5.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BF18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2.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C4C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BD9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5A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F1FA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BECB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8,84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2359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5,65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F09E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,196 </w:t>
            </w:r>
          </w:p>
        </w:tc>
      </w:tr>
      <w:tr w:rsidR="0020708D" w:rsidRPr="00356320" w14:paraId="6C8CEF18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A8A5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Specialist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990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E1D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8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36F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9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EF0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6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D45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2.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1A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91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AEA9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46AF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97BE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1,77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AA5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6,13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AE84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5,646 </w:t>
            </w:r>
          </w:p>
        </w:tc>
      </w:tr>
      <w:tr w:rsidR="0020708D" w:rsidRPr="00356320" w14:paraId="29C8E3A1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5032" w14:textId="2D875141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base Admin</w:t>
            </w:r>
            <w:r w:rsidR="005E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7E5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99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4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60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6.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B1C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0.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0C9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6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3A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C8A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52A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1E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D8F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7,01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3459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,69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2C87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,318 </w:t>
            </w:r>
          </w:p>
        </w:tc>
      </w:tr>
      <w:tr w:rsidR="0020708D" w:rsidRPr="00356320" w14:paraId="1DA03BD5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4DE4" w14:textId="3B44F4DE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work Admin</w:t>
            </w:r>
            <w:r w:rsidR="005E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D25B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E58A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1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255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2.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2D1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9.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D0E6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2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BA48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34E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2B4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00BB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E8B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11,84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5E59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9,38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4A7B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,461 </w:t>
            </w:r>
          </w:p>
        </w:tc>
      </w:tr>
      <w:tr w:rsidR="0020708D" w:rsidRPr="00356320" w14:paraId="4E71EE47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2A7B" w14:textId="1347E7DC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work Arch</w:t>
            </w:r>
            <w:r w:rsidR="005E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ct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6AD4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F0E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4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655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2.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1A7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9.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730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2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0DA3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EDFF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9ED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3E3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B01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4,86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C47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,35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2D62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512 </w:t>
            </w:r>
          </w:p>
        </w:tc>
      </w:tr>
      <w:tr w:rsidR="0020708D" w:rsidRPr="00356320" w14:paraId="448D6D97" w14:textId="77777777" w:rsidTr="0020708D">
        <w:trPr>
          <w:trHeight w:val="336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064B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ther CS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1F52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B6FD8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3.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9041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4.6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DED5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1.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8DB0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$2.9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598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598C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30F7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5D28" w14:textId="77777777" w:rsidR="00356320" w:rsidRPr="00356320" w:rsidRDefault="00356320" w:rsidP="0035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90E2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1,941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27A3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6,592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63AC" w14:textId="77777777" w:rsidR="00356320" w:rsidRPr="00356320" w:rsidRDefault="00356320" w:rsidP="0035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5,349 </w:t>
            </w:r>
          </w:p>
        </w:tc>
      </w:tr>
    </w:tbl>
    <w:p w14:paraId="07F879F2" w14:textId="77777777" w:rsidR="006978D6" w:rsidRDefault="006978D6"/>
    <w:sectPr w:rsidR="006978D6" w:rsidSect="003563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66"/>
    <w:rsid w:val="001305B8"/>
    <w:rsid w:val="0020708D"/>
    <w:rsid w:val="00287351"/>
    <w:rsid w:val="00356320"/>
    <w:rsid w:val="00513226"/>
    <w:rsid w:val="00514C74"/>
    <w:rsid w:val="005E493C"/>
    <w:rsid w:val="006978D6"/>
    <w:rsid w:val="007200BF"/>
    <w:rsid w:val="007A0EB5"/>
    <w:rsid w:val="00A61F9F"/>
    <w:rsid w:val="00C75C66"/>
    <w:rsid w:val="00E8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FACA3"/>
  <w15:chartTrackingRefBased/>
  <w15:docId w15:val="{157CCBB2-F4CA-473B-8088-84E586F4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hofer, Pamela</dc:creator>
  <cp:keywords/>
  <dc:description/>
  <cp:lastModifiedBy>Sharon Sassler</cp:lastModifiedBy>
  <cp:revision>3</cp:revision>
  <dcterms:created xsi:type="dcterms:W3CDTF">2023-10-18T17:08:00Z</dcterms:created>
  <dcterms:modified xsi:type="dcterms:W3CDTF">2023-10-18T17:09:00Z</dcterms:modified>
</cp:coreProperties>
</file>